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76B" w:rsidRPr="00557B2C" w:rsidRDefault="00F4676B" w:rsidP="00F4676B">
      <w:pPr>
        <w:pStyle w:val="Caption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505625607"/>
      <w:bookmarkStart w:id="1" w:name="_Toc505626853"/>
      <w:r w:rsidRPr="00B6029C">
        <w:rPr>
          <w:rFonts w:ascii="Times New Roman" w:hAnsi="Times New Roman" w:cs="Times New Roman"/>
          <w:color w:val="000000" w:themeColor="text1"/>
          <w:sz w:val="24"/>
          <w:szCs w:val="24"/>
        </w:rPr>
        <w:t>S8</w:t>
      </w:r>
      <w:bookmarkEnd w:id="0"/>
      <w:bookmarkEnd w:id="1"/>
      <w:r w:rsidRPr="00B602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Fluctuating asymmetry between left and right sides for elytra length of </w:t>
      </w:r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 xml:space="preserve">Stator </w:t>
      </w:r>
      <w:proofErr w:type="spellStart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>maculatopygus</w:t>
      </w:r>
      <w:proofErr w:type="spellEnd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 xml:space="preserve"> </w:t>
      </w:r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according to categories of seed biomass, fruit infestation and parasitism rate.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R</w:t>
      </w:r>
      <w:r w:rsidRPr="00E7775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esults are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displayed</w:t>
      </w:r>
      <w:r w:rsidRPr="00E7775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in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omparison to the right elytra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856"/>
        <w:gridCol w:w="1157"/>
        <w:gridCol w:w="1090"/>
        <w:gridCol w:w="1034"/>
        <w:gridCol w:w="842"/>
        <w:gridCol w:w="2235"/>
      </w:tblGrid>
      <w:tr w:rsidR="00F4676B" w:rsidRPr="00EF262E" w:rsidTr="00AF552D"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4676B" w:rsidRPr="00EF262E" w:rsidRDefault="00F4676B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bookmarkStart w:id="2" w:name="_GoBack"/>
            <w:bookmarkEnd w:id="2"/>
            <w:proofErr w:type="spellStart"/>
            <w:r>
              <w:rPr>
                <w:rFonts w:ascii="Times New Roman" w:hAnsi="Times New Roman" w:cs="Times New Roman"/>
                <w:i/>
              </w:rPr>
              <w:t>maculatopygus</w:t>
            </w:r>
            <w:proofErr w:type="spellEnd"/>
            <w:r w:rsidRPr="00EF262E">
              <w:rPr>
                <w:rFonts w:ascii="Times New Roman" w:hAnsi="Times New Roman" w:cs="Times New Roman"/>
                <w:i/>
              </w:rPr>
              <w:t xml:space="preserve"> </w:t>
            </w:r>
            <w:r w:rsidRPr="00EF262E">
              <w:rPr>
                <w:rFonts w:ascii="Times New Roman" w:hAnsi="Times New Roman" w:cs="Times New Roman"/>
              </w:rPr>
              <w:t xml:space="preserve">X </w:t>
            </w:r>
            <w:r>
              <w:rPr>
                <w:rFonts w:ascii="Times New Roman" w:hAnsi="Times New Roman" w:cs="Times New Roman"/>
              </w:rPr>
              <w:t>Elytra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4676B" w:rsidRPr="00E3611D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4676B" w:rsidRPr="00E3611D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4676B" w:rsidRPr="00E3611D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.f.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4676B" w:rsidRPr="00E3611D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4676B" w:rsidRPr="00E3611D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F4676B" w:rsidRPr="00856A34" w:rsidTr="00AF552D"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56A34" w:rsidRDefault="00F4676B" w:rsidP="00AF55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A34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3611D">
              <w:rPr>
                <w:rFonts w:ascii="Times New Roman" w:hAnsi="Times New Roman" w:cs="Times New Roman"/>
                <w:b/>
              </w:rPr>
              <w:t>&lt;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E3611D">
              <w:rPr>
                <w:rFonts w:ascii="Times New Roman" w:hAnsi="Times New Roman" w:cs="Times New Roman"/>
                <w:b/>
              </w:rPr>
              <w:t>001*</w:t>
            </w:r>
          </w:p>
        </w:tc>
      </w:tr>
      <w:tr w:rsidR="00F4676B" w:rsidRPr="00856A34" w:rsidTr="00AF552D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EF262E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</w:tr>
      <w:tr w:rsidR="00F4676B" w:rsidRPr="00856A34" w:rsidTr="00AF552D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EF262E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se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</w:tr>
      <w:tr w:rsidR="00F4676B" w:rsidRPr="00856A34" w:rsidTr="00AF552D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EF262E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se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</w:tr>
      <w:tr w:rsidR="00F4676B" w:rsidRPr="00856A34" w:rsidTr="00AF552D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EF262E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station rat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</w:tr>
      <w:tr w:rsidR="00F4676B" w:rsidRPr="00856A34" w:rsidTr="00AF552D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EF262E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parasitism rat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</w:tr>
      <w:tr w:rsidR="00F4676B" w:rsidRPr="00856A34" w:rsidTr="00AF552D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EF262E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parasitism rat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</w:tr>
      <w:tr w:rsidR="00F4676B" w:rsidRPr="00856A34" w:rsidTr="00AF552D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EF262E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F262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medium se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</w:tr>
      <w:tr w:rsidR="00F4676B" w:rsidRPr="00856A34" w:rsidTr="00AF552D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EF262E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F262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small se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</w:t>
            </w:r>
          </w:p>
        </w:tc>
      </w:tr>
      <w:tr w:rsidR="00F4676B" w:rsidRPr="00856A34" w:rsidTr="00AF552D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EF262E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F262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Infestation rat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</w:tr>
      <w:tr w:rsidR="00F4676B" w:rsidRPr="00856A34" w:rsidTr="00AF552D">
        <w:trPr>
          <w:trHeight w:val="8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EF262E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F262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medium parasitis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</w:tr>
      <w:tr w:rsidR="00F4676B" w:rsidRPr="00856A34" w:rsidTr="00AF552D">
        <w:trPr>
          <w:trHeight w:val="300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4676B" w:rsidRPr="00EF262E" w:rsidRDefault="00F4676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F262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high parasitism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4676B" w:rsidRPr="00846BBD" w:rsidRDefault="00F4676B" w:rsidP="00AF55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46BB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</w:tr>
    </w:tbl>
    <w:p w:rsidR="00F4676B" w:rsidRPr="00A01004" w:rsidRDefault="00F4676B" w:rsidP="00F4676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76B"/>
    <w:rsid w:val="00032B98"/>
    <w:rsid w:val="005369B9"/>
    <w:rsid w:val="008309C3"/>
    <w:rsid w:val="00E41D33"/>
    <w:rsid w:val="00F4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F32689-769B-40DB-B23E-5B6F10FBC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676B"/>
    <w:pPr>
      <w:spacing w:after="200" w:line="240" w:lineRule="auto"/>
    </w:pPr>
    <w:rPr>
      <w:b/>
      <w:bCs/>
      <w:color w:val="5B9BD5" w:themeColor="accent1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677</Characters>
  <Application>Microsoft Office Word</Application>
  <DocSecurity>0</DocSecurity>
  <Lines>135</Lines>
  <Paragraphs>102</Paragraphs>
  <ScaleCrop>false</ScaleCrop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8T11:17:00Z</dcterms:created>
  <dcterms:modified xsi:type="dcterms:W3CDTF">2020-10-28T11:17:00Z</dcterms:modified>
</cp:coreProperties>
</file>